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240" w:type="dxa"/>
        <w:tblLook w:val="04A0" w:firstRow="1" w:lastRow="0" w:firstColumn="1" w:lastColumn="0" w:noHBand="0" w:noVBand="1"/>
      </w:tblPr>
      <w:tblGrid>
        <w:gridCol w:w="1362"/>
        <w:gridCol w:w="3490"/>
        <w:gridCol w:w="3388"/>
      </w:tblGrid>
      <w:tr w:rsidR="00D33360" w14:paraId="6EA85570" w14:textId="77777777">
        <w:trPr>
          <w:trHeight w:val="315"/>
        </w:trPr>
        <w:tc>
          <w:tcPr>
            <w:tcW w:w="8240" w:type="dxa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99B8774" w14:textId="66075C4B" w:rsidR="00D33360" w:rsidRDefault="00E05C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Table S</w:t>
            </w:r>
            <w:r w:rsidR="00E449D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otato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RX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ene-specific primers used f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 analysis.</w:t>
            </w:r>
          </w:p>
        </w:tc>
      </w:tr>
      <w:tr w:rsidR="00D33360" w14:paraId="7EAE06DE" w14:textId="77777777">
        <w:trPr>
          <w:trHeight w:val="285"/>
        </w:trPr>
        <w:tc>
          <w:tcPr>
            <w:tcW w:w="1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AE2A3E5" w14:textId="77777777" w:rsidR="00D33360" w:rsidRDefault="00E05C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34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3B66BEB" w14:textId="77777777" w:rsidR="00D33360" w:rsidRDefault="00E05C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 (5′→3′) Sequence</w:t>
            </w:r>
          </w:p>
        </w:tc>
        <w:tc>
          <w:tcPr>
            <w:tcW w:w="33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8570D82" w14:textId="77777777" w:rsidR="00D33360" w:rsidRDefault="00E05C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 (5′→3′) Sequence</w:t>
            </w:r>
          </w:p>
        </w:tc>
      </w:tr>
      <w:tr w:rsidR="00D33360" w14:paraId="56F591CE" w14:textId="77777777">
        <w:trPr>
          <w:trHeight w:val="285"/>
        </w:trPr>
        <w:tc>
          <w:tcPr>
            <w:tcW w:w="13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A8043" w14:textId="77777777" w:rsidR="00D33360" w:rsidRDefault="00E05C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P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3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76FDE" w14:textId="77777777" w:rsidR="00D33360" w:rsidRDefault="00E05CC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ACAGCAACTAACTCCGGA</w:t>
            </w:r>
          </w:p>
        </w:tc>
        <w:tc>
          <w:tcPr>
            <w:tcW w:w="33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B7648" w14:textId="77777777" w:rsidR="00D33360" w:rsidRDefault="00E05CC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AGAATACCTCCATCACAACC</w:t>
            </w:r>
          </w:p>
        </w:tc>
      </w:tr>
      <w:tr w:rsidR="00D33360" w14:paraId="0A9B2C26" w14:textId="77777777">
        <w:trPr>
          <w:trHeight w:val="28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76A2C" w14:textId="77777777" w:rsidR="00D33360" w:rsidRDefault="00E05C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P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0E7C3" w14:textId="77777777" w:rsidR="00D33360" w:rsidRDefault="00E05CC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GTGACGCTGAAATCAACC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7EC26" w14:textId="77777777" w:rsidR="00D33360" w:rsidRDefault="00E05CC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TCCGGTTTGAACAACGAG</w:t>
            </w:r>
          </w:p>
        </w:tc>
      </w:tr>
      <w:tr w:rsidR="00D33360" w14:paraId="017E2EBB" w14:textId="77777777">
        <w:trPr>
          <w:trHeight w:val="28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96613" w14:textId="77777777" w:rsidR="00D33360" w:rsidRDefault="00E05C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P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DD08D" w14:textId="77777777" w:rsidR="00D33360" w:rsidRDefault="00E05CC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CCCAAACTTGTCCTAATGTT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68F8E" w14:textId="77777777" w:rsidR="00D33360" w:rsidRDefault="00E05CC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CTGTGTTTCCTGACGTTG</w:t>
            </w:r>
          </w:p>
        </w:tc>
      </w:tr>
      <w:tr w:rsidR="00D33360" w14:paraId="26D9ED6B" w14:textId="77777777">
        <w:trPr>
          <w:trHeight w:val="28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35DE0" w14:textId="77777777" w:rsidR="00D33360" w:rsidRDefault="00E05C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P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53F15" w14:textId="77777777" w:rsidR="00D33360" w:rsidRDefault="00E05CC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CGTAATCTGCAGACAATTGT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1CC5D" w14:textId="77777777" w:rsidR="00D33360" w:rsidRDefault="00E05CC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GGTTTGCATTCTTTTCTCCT</w:t>
            </w:r>
          </w:p>
        </w:tc>
      </w:tr>
      <w:tr w:rsidR="00D33360" w14:paraId="38F3A4B3" w14:textId="77777777">
        <w:trPr>
          <w:trHeight w:val="307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5EF5A" w14:textId="77777777" w:rsidR="00D33360" w:rsidRDefault="00E05C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P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BFC20" w14:textId="77777777" w:rsidR="00D33360" w:rsidRDefault="00E05CC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CCAACTACGATGTACCCT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44CCF" w14:textId="77777777" w:rsidR="00D33360" w:rsidRDefault="00E05CC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ATACCGATAGTGTGGGCC</w:t>
            </w:r>
          </w:p>
        </w:tc>
      </w:tr>
      <w:tr w:rsidR="00D33360" w14:paraId="548298F7" w14:textId="77777777">
        <w:trPr>
          <w:trHeight w:val="28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23879" w14:textId="77777777" w:rsidR="00D33360" w:rsidRDefault="00E05C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P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D64CE" w14:textId="77777777" w:rsidR="00D33360" w:rsidRDefault="00E05CC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TCCATTTGTCCCAATGCTG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10D93" w14:textId="77777777" w:rsidR="00D33360" w:rsidRDefault="00E05CC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ACTTGGTCCACTGGTTGA</w:t>
            </w:r>
          </w:p>
        </w:tc>
      </w:tr>
      <w:tr w:rsidR="00D33360" w14:paraId="7114E00A" w14:textId="77777777">
        <w:trPr>
          <w:trHeight w:val="28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33065" w14:textId="77777777" w:rsidR="00D33360" w:rsidRDefault="00E05C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P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4656A" w14:textId="77777777" w:rsidR="00D33360" w:rsidRDefault="00E05CC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TGATCCTACTCTTGCTGC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35B5D" w14:textId="77777777" w:rsidR="00D33360" w:rsidRDefault="00E05CC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GGGCATTGGATTTCGAGT</w:t>
            </w:r>
          </w:p>
        </w:tc>
      </w:tr>
      <w:tr w:rsidR="00D33360" w14:paraId="37FB3CBF" w14:textId="77777777">
        <w:trPr>
          <w:trHeight w:val="285"/>
        </w:trPr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E3D6FE" w14:textId="77777777" w:rsidR="00D33360" w:rsidRDefault="00E05C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ctin</w:t>
            </w:r>
            <w:proofErr w:type="spellEnd"/>
          </w:p>
        </w:tc>
        <w:tc>
          <w:tcPr>
            <w:tcW w:w="3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BBB5BF" w14:textId="77777777" w:rsidR="00D33360" w:rsidRDefault="00E05CC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TTCCCGATGGTCAAGTCA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385AAC" w14:textId="77777777" w:rsidR="00D33360" w:rsidRDefault="00E05CC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ATTCCAGCTGCTTCCATTC</w:t>
            </w:r>
          </w:p>
        </w:tc>
      </w:tr>
    </w:tbl>
    <w:p w14:paraId="3C563112" w14:textId="77777777" w:rsidR="00D33360" w:rsidRDefault="00D33360"/>
    <w:sectPr w:rsidR="00D333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9F4A0C" w14:textId="77777777" w:rsidR="006574A9" w:rsidRDefault="006574A9" w:rsidP="00D06400">
      <w:r>
        <w:separator/>
      </w:r>
    </w:p>
  </w:endnote>
  <w:endnote w:type="continuationSeparator" w:id="0">
    <w:p w14:paraId="62426F45" w14:textId="77777777" w:rsidR="006574A9" w:rsidRDefault="006574A9" w:rsidP="00D064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86199F" w14:textId="77777777" w:rsidR="006574A9" w:rsidRDefault="006574A9" w:rsidP="00D06400">
      <w:r>
        <w:separator/>
      </w:r>
    </w:p>
  </w:footnote>
  <w:footnote w:type="continuationSeparator" w:id="0">
    <w:p w14:paraId="15DA947F" w14:textId="77777777" w:rsidR="006574A9" w:rsidRDefault="006574A9" w:rsidP="00D064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4C51"/>
    <w:rsid w:val="001A6D64"/>
    <w:rsid w:val="001B1347"/>
    <w:rsid w:val="006574A9"/>
    <w:rsid w:val="00CA61BA"/>
    <w:rsid w:val="00D06400"/>
    <w:rsid w:val="00D147A4"/>
    <w:rsid w:val="00D33360"/>
    <w:rsid w:val="00E05CC7"/>
    <w:rsid w:val="00E449D3"/>
    <w:rsid w:val="00E44C51"/>
    <w:rsid w:val="13CE5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FC36B7"/>
  <w15:docId w15:val="{4946A8C8-AAF4-4DD4-93AD-1ED755CA3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f</dc:creator>
  <cp:lastModifiedBy>xxf</cp:lastModifiedBy>
  <cp:revision>5</cp:revision>
  <dcterms:created xsi:type="dcterms:W3CDTF">2019-03-17T13:19:00Z</dcterms:created>
  <dcterms:modified xsi:type="dcterms:W3CDTF">2020-08-06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